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776" w:rsidRDefault="000965A5" w:rsidP="00BF3776">
      <w:pPr>
        <w:keepNext/>
      </w:pPr>
      <w:r>
        <w:rPr>
          <w:noProof/>
        </w:rPr>
        <w:drawing>
          <wp:inline distT="0" distB="0" distL="0" distR="0" wp14:anchorId="37B874C2" wp14:editId="3A63F7AA">
            <wp:extent cx="5943600" cy="5114992"/>
            <wp:effectExtent l="0" t="0" r="0" b="952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14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3776" w:rsidRDefault="00BF3776" w:rsidP="00BF3776">
      <w:pPr>
        <w:pStyle w:val="Caption"/>
      </w:pPr>
      <w:r>
        <w:t xml:space="preserve">Figure </w:t>
      </w:r>
      <w:r w:rsidR="001C4E13">
        <w:fldChar w:fldCharType="begin"/>
      </w:r>
      <w:r w:rsidR="001C4E13">
        <w:instrText xml:space="preserve"> SEQ Figure \* ARABIC </w:instrText>
      </w:r>
      <w:r w:rsidR="001C4E13">
        <w:fldChar w:fldCharType="separate"/>
      </w:r>
      <w:r w:rsidR="00354060">
        <w:rPr>
          <w:noProof/>
        </w:rPr>
        <w:t>23</w:t>
      </w:r>
      <w:r w:rsidR="001C4E13">
        <w:rPr>
          <w:noProof/>
        </w:rPr>
        <w:fldChar w:fldCharType="end"/>
      </w:r>
      <w:r>
        <w:t xml:space="preserve">: </w:t>
      </w:r>
      <w:r w:rsidRPr="00F20C29">
        <w:t>fo</w:t>
      </w:r>
      <w:r>
        <w:t>rest plot showing operation rate</w:t>
      </w:r>
      <w:r w:rsidRPr="00F20C29">
        <w:t xml:space="preserve"> in the included studies</w:t>
      </w:r>
    </w:p>
    <w:p w:rsidR="00950B9B" w:rsidRDefault="00D51AC3" w:rsidP="00F50281">
      <w:r w:rsidRPr="00D51AC3">
        <w:t xml:space="preserve"> </w:t>
      </w:r>
    </w:p>
    <w:p w:rsidR="00C20E14" w:rsidRDefault="00C20E14" w:rsidP="00F50281"/>
    <w:p w:rsidR="00C20E14" w:rsidRDefault="00C20E14" w:rsidP="00F50281"/>
    <w:p w:rsidR="00C20E14" w:rsidRDefault="00C20E14" w:rsidP="00F50281"/>
    <w:p w:rsidR="00C20E14" w:rsidRDefault="00C20E14" w:rsidP="00F50281"/>
    <w:p w:rsidR="00C20E14" w:rsidRDefault="00C20E14" w:rsidP="00F50281"/>
    <w:p w:rsidR="00C20E14" w:rsidRDefault="00C20E14" w:rsidP="00F50281">
      <w:pPr>
        <w:rPr>
          <w:noProof/>
        </w:rPr>
      </w:pPr>
    </w:p>
    <w:p w:rsidR="00950B9B" w:rsidRDefault="00950B9B" w:rsidP="00F50281">
      <w:pPr>
        <w:rPr>
          <w:noProof/>
        </w:rPr>
      </w:pPr>
      <w:bookmarkStart w:id="0" w:name="_GoBack"/>
      <w:bookmarkEnd w:id="0"/>
    </w:p>
    <w:sectPr w:rsidR="00950B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4E13" w:rsidRDefault="001C4E13" w:rsidP="0066199B">
      <w:pPr>
        <w:spacing w:after="0" w:line="240" w:lineRule="auto"/>
      </w:pPr>
      <w:r>
        <w:separator/>
      </w:r>
    </w:p>
  </w:endnote>
  <w:endnote w:type="continuationSeparator" w:id="0">
    <w:p w:rsidR="001C4E13" w:rsidRDefault="001C4E13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4E13" w:rsidRDefault="001C4E13" w:rsidP="0066199B">
      <w:pPr>
        <w:spacing w:after="0" w:line="240" w:lineRule="auto"/>
      </w:pPr>
      <w:r>
        <w:separator/>
      </w:r>
    </w:p>
  </w:footnote>
  <w:footnote w:type="continuationSeparator" w:id="0">
    <w:p w:rsidR="001C4E13" w:rsidRDefault="001C4E13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51916"/>
    <w:rsid w:val="00171AF3"/>
    <w:rsid w:val="001954E4"/>
    <w:rsid w:val="001B46E9"/>
    <w:rsid w:val="001B5E9C"/>
    <w:rsid w:val="001C4E13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1A4805-C018-4034-8271-6506792B4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7:02:00Z</dcterms:modified>
</cp:coreProperties>
</file>